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02856BAA" w14:textId="77777777" w:rsidR="00992C07" w:rsidRDefault="00992C07" w:rsidP="00992C07">
      <w:pPr>
        <w:rPr>
          <w:b/>
          <w:bCs/>
          <w:sz w:val="22"/>
          <w:szCs w:val="28"/>
        </w:rPr>
      </w:pPr>
      <w:bookmarkStart w:id="0" w:name="_Hlk99456783"/>
      <w:r>
        <w:rPr>
          <w:b/>
          <w:bCs/>
          <w:sz w:val="22"/>
          <w:szCs w:val="28"/>
        </w:rPr>
        <w:t>The detailed sample size calculation process</w:t>
      </w:r>
      <w:bookmarkEnd w:id="0"/>
      <w:r>
        <w:rPr>
          <w:b/>
          <w:bCs/>
          <w:sz w:val="22"/>
          <w:szCs w:val="28"/>
        </w:rPr>
        <w:t xml:space="preserve"> is as follows </w:t>
      </w:r>
    </w:p>
    <w:p w14:paraId="538015E6" w14:textId="77777777" w:rsidR="00992C07" w:rsidRDefault="00992C07" w:rsidP="00992C07">
      <w:r>
        <w:t>This study was derived from a nested case-control study, and according to the requirements of this design type, the s</w:t>
      </w:r>
      <w:r>
        <w:rPr>
          <w:rFonts w:hint="eastAsia"/>
        </w:rPr>
        <w:t>ample</w:t>
      </w:r>
      <w:r>
        <w:t xml:space="preserve"> of this study should be calculated using the cohort study sample size calculation method. The exposed group was women with negative OGTT in mid-pregnancy but abnormal glucose metabolism in late pregnancy and the control group were mothers with normal glucose throughout pregnancy. The occurrence of overweight/obesity in the offspring of the study subjects was the main outcome indicator observed. As reported in the literature</w:t>
      </w:r>
      <w:r>
        <w:rPr>
          <w:vertAlign w:val="superscript"/>
        </w:rPr>
        <w:t xml:space="preserve"> [1]</w:t>
      </w:r>
      <w:r>
        <w:t xml:space="preserve">, the prevalence of overweight in preschool children in the exposed group was 18.4%, and 12% in the control group. Then setting α=0.05 (bilateral) and </w:t>
      </w:r>
      <w:r>
        <w:rPr>
          <w:rFonts w:hint="eastAsia"/>
        </w:rPr>
        <w:t>β</w:t>
      </w:r>
      <w:r>
        <w:t>=0.9, N1=655 cases in the exposed group was calculated by using PASS11 software, and approximately 1:1 matching with age and delivery department to obtain N2=655 cases in the control group</w:t>
      </w:r>
      <w:r>
        <w:rPr>
          <w:vertAlign w:val="superscript"/>
        </w:rPr>
        <w:t xml:space="preserve"> [2]</w:t>
      </w:r>
      <w:r>
        <w:t xml:space="preserve">. Since this study is a presentation of the interim results of a study, the original study design required long-term follow-up of short- and long-term pregnancy outcomes for mother and child and may have faced a high rate of missed visits. Therefore, assuming a 40% lost-to-follow-up rate for study subjects, a sample size of </w:t>
      </w:r>
      <w:r>
        <w:rPr>
          <w:rFonts w:hint="eastAsia"/>
        </w:rPr>
        <w:t xml:space="preserve">at least </w:t>
      </w:r>
      <w:r>
        <w:t xml:space="preserve">N1=917 and N2=917 was required. </w:t>
      </w:r>
      <w:r>
        <w:rPr>
          <w:rFonts w:hint="eastAsia"/>
        </w:rPr>
        <w:t xml:space="preserve">Finally, </w:t>
      </w:r>
      <w:r>
        <w:t>2116 cases were included in the exposure group and 1907 cases in the control group.</w:t>
      </w:r>
    </w:p>
    <w:p w14:paraId="73D4FAC9" w14:textId="77777777" w:rsidR="00992C07" w:rsidRPr="00B03398" w:rsidRDefault="00992C07" w:rsidP="00992C07"/>
    <w:p w14:paraId="4CA5E6E2" w14:textId="77777777" w:rsidR="00992C07" w:rsidRDefault="00992C07" w:rsidP="00992C07">
      <w:pPr>
        <w:rPr>
          <w:b/>
          <w:bCs/>
          <w:sz w:val="22"/>
          <w:szCs w:val="28"/>
        </w:rPr>
      </w:pPr>
      <w:r>
        <w:rPr>
          <w:b/>
          <w:bCs/>
          <w:sz w:val="22"/>
          <w:szCs w:val="28"/>
        </w:rPr>
        <w:t>Reference</w:t>
      </w:r>
    </w:p>
    <w:p w14:paraId="13973B4E" w14:textId="77777777" w:rsidR="00992C07" w:rsidRDefault="00992C07" w:rsidP="00992C07">
      <w:r>
        <w:rPr>
          <w:rFonts w:hint="eastAsia"/>
        </w:rPr>
        <w:t>[</w:t>
      </w:r>
      <w:r>
        <w:t>1] Mom's Gestational Diabetes Raises Childhood Risk of Obesity: Worldwide Study. Medscape. Becky McCall August 15, 2016</w:t>
      </w:r>
    </w:p>
    <w:p w14:paraId="2BCAD297" w14:textId="77777777" w:rsidR="00992C07" w:rsidRDefault="00992C07" w:rsidP="00992C07">
      <w:r>
        <w:rPr>
          <w:rFonts w:hint="eastAsia"/>
        </w:rPr>
        <w:t>[</w:t>
      </w:r>
      <w:r>
        <w:t>2] Chow S, Shao J, Wang H. 2008. </w:t>
      </w:r>
      <w:r>
        <w:rPr>
          <w:i/>
          <w:iCs/>
        </w:rPr>
        <w:t>Sample Size Calculations in Clinical Research</w:t>
      </w:r>
      <w:r>
        <w:t>. 2nd Ed. Chapman &amp; Hall/CRC Biostatistics Series. page 89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6B10D" w14:textId="77777777" w:rsidR="00714BB1" w:rsidRDefault="00714BB1" w:rsidP="00117666">
      <w:pPr>
        <w:spacing w:after="0"/>
      </w:pPr>
      <w:r>
        <w:separator/>
      </w:r>
    </w:p>
  </w:endnote>
  <w:endnote w:type="continuationSeparator" w:id="0">
    <w:p w14:paraId="1CD1E1D8" w14:textId="77777777" w:rsidR="00714BB1" w:rsidRDefault="00714B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F5ED1" w14:textId="77777777" w:rsidR="00714BB1" w:rsidRDefault="00714BB1" w:rsidP="00117666">
      <w:pPr>
        <w:spacing w:after="0"/>
      </w:pPr>
      <w:r>
        <w:separator/>
      </w:r>
    </w:p>
  </w:footnote>
  <w:footnote w:type="continuationSeparator" w:id="0">
    <w:p w14:paraId="124B0777" w14:textId="77777777" w:rsidR="00714BB1" w:rsidRDefault="00714B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BB1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2C07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贺 ZY</cp:lastModifiedBy>
  <cp:revision>3</cp:revision>
  <cp:lastPrinted>2013-10-03T12:51:00Z</cp:lastPrinted>
  <dcterms:created xsi:type="dcterms:W3CDTF">2018-11-23T08:58:00Z</dcterms:created>
  <dcterms:modified xsi:type="dcterms:W3CDTF">2022-03-30T02:09:00Z</dcterms:modified>
</cp:coreProperties>
</file>